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3F29E" w14:textId="1689ECF4" w:rsidR="00531179" w:rsidRDefault="001770B8">
      <w:r>
        <w:rPr>
          <w:noProof/>
        </w:rPr>
        <w:drawing>
          <wp:inline distT="0" distB="0" distL="0" distR="0" wp14:anchorId="44540D01" wp14:editId="0B98C7F2">
            <wp:extent cx="5943600" cy="3566160"/>
            <wp:effectExtent l="0" t="0" r="0" b="2540"/>
            <wp:docPr id="469081005" name="Picture 1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081005" name="Picture 1" descr="A graph of different colored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85230" w14:textId="7B7B9DF4" w:rsidR="001770B8" w:rsidRDefault="001770B8" w:rsidP="001770B8">
      <w:r>
        <w:rPr>
          <w:b/>
          <w:bCs/>
        </w:rPr>
        <w:t xml:space="preserve">Appendix S2. </w:t>
      </w:r>
      <w:r>
        <w:t>Principal component analysis</w:t>
      </w:r>
      <w:r w:rsidR="00630179">
        <w:t xml:space="preserve"> (PCA)</w:t>
      </w:r>
      <w:r>
        <w:t xml:space="preserve"> with reported highbush cranberry </w:t>
      </w:r>
      <w:r w:rsidR="00630179">
        <w:t>(</w:t>
      </w:r>
      <w:r w:rsidR="00630179">
        <w:rPr>
          <w:i/>
          <w:iCs/>
        </w:rPr>
        <w:t xml:space="preserve">Viburnum </w:t>
      </w:r>
      <w:r w:rsidR="00630179">
        <w:t xml:space="preserve">spp.) </w:t>
      </w:r>
      <w:r>
        <w:t>identifications based on visual field identification and/or database records.</w:t>
      </w:r>
    </w:p>
    <w:p w14:paraId="6FD3B79F" w14:textId="77777777" w:rsidR="001770B8" w:rsidRDefault="001770B8"/>
    <w:sectPr w:rsidR="001770B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1A00B" w14:textId="77777777" w:rsidR="00C85E60" w:rsidRDefault="00C85E60" w:rsidP="001770B8">
      <w:pPr>
        <w:spacing w:after="0" w:line="240" w:lineRule="auto"/>
      </w:pPr>
      <w:r>
        <w:separator/>
      </w:r>
    </w:p>
  </w:endnote>
  <w:endnote w:type="continuationSeparator" w:id="0">
    <w:p w14:paraId="0F817AE8" w14:textId="77777777" w:rsidR="00C85E60" w:rsidRDefault="00C85E60" w:rsidP="00177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C304B" w14:textId="77777777" w:rsidR="00C85E60" w:rsidRDefault="00C85E60" w:rsidP="001770B8">
      <w:pPr>
        <w:spacing w:after="0" w:line="240" w:lineRule="auto"/>
      </w:pPr>
      <w:r>
        <w:separator/>
      </w:r>
    </w:p>
  </w:footnote>
  <w:footnote w:type="continuationSeparator" w:id="0">
    <w:p w14:paraId="060A8805" w14:textId="77777777" w:rsidR="00C85E60" w:rsidRDefault="00C85E60" w:rsidP="00177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550E9" w14:textId="2D12C2C0" w:rsidR="001770B8" w:rsidRDefault="001770B8" w:rsidP="001770B8">
    <w:pPr>
      <w:pStyle w:val="Header"/>
      <w:jc w:val="center"/>
    </w:pPr>
    <w:r>
      <w:t>Tork et al.</w:t>
    </w:r>
    <w:r w:rsidR="00436B64" w:rsidRPr="00436B64">
      <w:t>—</w:t>
    </w:r>
    <w:r>
      <w:t xml:space="preserve">American Journal of Botany </w:t>
    </w:r>
    <w:r w:rsidR="00436B64">
      <w:t>2025</w:t>
    </w:r>
    <w:r w:rsidR="00436B64" w:rsidRPr="00436B64">
      <w:t>—</w:t>
    </w:r>
    <w:r>
      <w:t>Appendix S2</w:t>
    </w:r>
  </w:p>
  <w:p w14:paraId="0C23917B" w14:textId="77777777" w:rsidR="001770B8" w:rsidRDefault="001770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0B8"/>
    <w:rsid w:val="001770B8"/>
    <w:rsid w:val="002618AB"/>
    <w:rsid w:val="00264FF0"/>
    <w:rsid w:val="00436B64"/>
    <w:rsid w:val="004A4AA6"/>
    <w:rsid w:val="00531179"/>
    <w:rsid w:val="00544DF1"/>
    <w:rsid w:val="00576D2D"/>
    <w:rsid w:val="00630179"/>
    <w:rsid w:val="00656968"/>
    <w:rsid w:val="00695AF7"/>
    <w:rsid w:val="006C42A8"/>
    <w:rsid w:val="00834449"/>
    <w:rsid w:val="009F6FE0"/>
    <w:rsid w:val="00C8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90132"/>
  <w15:chartTrackingRefBased/>
  <w15:docId w15:val="{971B5239-FC9A-4341-A313-0CD8253A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0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0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0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0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0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0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0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0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0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0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0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0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70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0B8"/>
  </w:style>
  <w:style w:type="paragraph" w:styleId="Footer">
    <w:name w:val="footer"/>
    <w:basedOn w:val="Normal"/>
    <w:link w:val="FooterChar"/>
    <w:uiPriority w:val="99"/>
    <w:unhideWhenUsed/>
    <w:rsid w:val="001770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k</dc:creator>
  <cp:keywords/>
  <dc:description/>
  <cp:lastModifiedBy>David Tork</cp:lastModifiedBy>
  <cp:revision>2</cp:revision>
  <dcterms:created xsi:type="dcterms:W3CDTF">2025-09-08T19:43:00Z</dcterms:created>
  <dcterms:modified xsi:type="dcterms:W3CDTF">2025-09-08T19:43:00Z</dcterms:modified>
</cp:coreProperties>
</file>